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FBA" w:rsidRDefault="00836FBA" w:rsidP="00836FBA">
      <w:pPr>
        <w:pStyle w:val="Heading1"/>
        <w:rPr>
          <w:b/>
          <w:bCs/>
        </w:rPr>
      </w:pPr>
      <w:bookmarkStart w:id="0" w:name="_GoBack"/>
      <w:bookmarkEnd w:id="0"/>
      <w:proofErr w:type="gramStart"/>
      <w:r w:rsidRPr="00243B8F">
        <w:rPr>
          <w:b/>
          <w:bCs/>
        </w:rPr>
        <w:t>S6 Table.</w:t>
      </w:r>
      <w:proofErr w:type="gramEnd"/>
      <w:r w:rsidRPr="00243B8F">
        <w:rPr>
          <w:b/>
          <w:bCs/>
        </w:rPr>
        <w:t xml:space="preserve"> Hand grip strength (</w:t>
      </w:r>
      <w:proofErr w:type="spellStart"/>
      <w:r w:rsidRPr="00243B8F">
        <w:rPr>
          <w:rFonts w:eastAsia="Times New Roman"/>
          <w:b/>
          <w:bCs/>
          <w:i/>
          <w:iCs/>
          <w:lang w:eastAsia="pt-BR"/>
        </w:rPr>
        <w:t>kgf</w:t>
      </w:r>
      <w:proofErr w:type="spellEnd"/>
      <w:r w:rsidRPr="00243B8F">
        <w:rPr>
          <w:b/>
          <w:bCs/>
        </w:rPr>
        <w:t>) projected for female ≤1.5 meters for a wide array of centiles.</w:t>
      </w:r>
    </w:p>
    <w:tbl>
      <w:tblPr>
        <w:tblStyle w:val="Tabelacomgrade2"/>
        <w:tblW w:w="1304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26"/>
        <w:gridCol w:w="927"/>
        <w:gridCol w:w="927"/>
        <w:gridCol w:w="927"/>
        <w:gridCol w:w="926"/>
        <w:gridCol w:w="927"/>
        <w:gridCol w:w="927"/>
        <w:gridCol w:w="927"/>
        <w:gridCol w:w="926"/>
        <w:gridCol w:w="927"/>
        <w:gridCol w:w="927"/>
        <w:gridCol w:w="927"/>
        <w:gridCol w:w="927"/>
      </w:tblGrid>
      <w:tr w:rsidR="00836FBA" w:rsidRPr="00F15701" w:rsidTr="004741BC"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204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Centiles for HGS (</w:t>
            </w:r>
            <w:proofErr w:type="spellStart"/>
            <w:r w:rsidRPr="00F15701">
              <w:rPr>
                <w:rFonts w:ascii="Times New Roman" w:hAnsi="Times New Roman"/>
                <w:b/>
                <w:bCs/>
              </w:rPr>
              <w:t>kgf</w:t>
            </w:r>
            <w:proofErr w:type="spellEnd"/>
            <w:r w:rsidRPr="00F15701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836FBA" w:rsidRPr="00F15701" w:rsidTr="004741B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2.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2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2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5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7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8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9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9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9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97.5</w:t>
            </w:r>
          </w:p>
        </w:tc>
      </w:tr>
      <w:tr w:rsidR="00836FBA" w:rsidRPr="00F15701" w:rsidTr="004741BC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4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7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8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5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5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3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4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5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3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3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0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1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51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6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3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7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7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45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4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2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3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41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1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1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8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9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30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7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2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6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7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35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3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1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1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25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0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0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6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7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10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8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1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5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6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25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2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9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0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09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8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8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4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5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89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9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1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4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5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15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1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8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9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93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6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6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2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3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69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0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0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3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4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06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0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7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7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76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5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4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0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1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49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1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9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3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3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96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9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6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6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60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3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2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8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9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28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2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8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2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2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86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7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5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4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44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1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1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7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7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08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3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8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1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1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77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6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4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3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28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0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9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5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5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87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4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7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0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1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67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5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2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2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12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8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7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3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3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67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5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6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0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0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57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4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1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0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96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6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5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1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1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46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6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5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9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9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48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3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0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9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79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5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3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9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9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26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7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5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8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8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38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2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9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7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63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3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1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7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7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06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8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4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7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7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28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1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8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6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47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1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0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5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5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85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9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3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7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6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18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0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7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5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31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0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8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3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3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65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0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2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6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5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09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9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5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3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15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8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6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1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1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44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1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2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5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5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99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7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4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2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99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6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4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9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9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24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2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1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4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4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89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6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3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0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82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5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2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7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7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03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3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0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3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3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80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5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2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9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66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3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1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5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5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83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4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9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3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2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70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4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1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8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50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1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9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3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3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63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5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9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2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1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60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3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0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6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34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0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7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1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1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42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6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8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1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0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51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2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8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5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18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8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5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9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9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22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7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7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0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0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41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1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7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3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02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6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3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7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7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01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8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7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0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9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31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0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6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2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85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5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1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5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5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81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9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6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9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8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21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9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5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1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69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3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0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4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3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61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0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5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8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7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12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7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4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9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53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1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8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2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1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40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1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4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7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6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02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6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3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8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37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0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6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01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9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20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2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4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6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5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92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5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18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7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21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8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4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8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7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99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3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3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6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4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83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4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07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5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04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66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2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6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5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79</w:t>
            </w:r>
          </w:p>
        </w:tc>
      </w:tr>
      <w:tr w:rsidR="00836FBA" w:rsidRPr="00F15701" w:rsidTr="004741BC">
        <w:tc>
          <w:tcPr>
            <w:tcW w:w="993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4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2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5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4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73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34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95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42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88</w:t>
            </w:r>
          </w:p>
        </w:tc>
        <w:tc>
          <w:tcPr>
            <w:tcW w:w="926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4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10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43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29</w:t>
            </w:r>
          </w:p>
        </w:tc>
        <w:tc>
          <w:tcPr>
            <w:tcW w:w="927" w:type="dxa"/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58</w:t>
            </w:r>
          </w:p>
        </w:tc>
      </w:tr>
      <w:tr w:rsidR="00836FBA" w:rsidRPr="00F15701" w:rsidTr="004741BC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4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6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8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7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9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FBA" w:rsidRPr="00F15701" w:rsidRDefault="00836FBA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38</w:t>
            </w:r>
          </w:p>
        </w:tc>
      </w:tr>
    </w:tbl>
    <w:p w:rsidR="00836FBA" w:rsidRDefault="00836FBA" w:rsidP="00836FBA"/>
    <w:p w:rsidR="00872914" w:rsidRDefault="00872914"/>
    <w:sectPr w:rsidR="00872914" w:rsidSect="00F15701">
      <w:pgSz w:w="16838" w:h="11906" w:orient="landscape"/>
      <w:pgMar w:top="426" w:right="1417" w:bottom="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FBA"/>
    <w:rsid w:val="00015C08"/>
    <w:rsid w:val="0004194E"/>
    <w:rsid w:val="00046926"/>
    <w:rsid w:val="000A2AE0"/>
    <w:rsid w:val="00117078"/>
    <w:rsid w:val="00165FEB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36FBA"/>
    <w:rsid w:val="00840106"/>
    <w:rsid w:val="0084703E"/>
    <w:rsid w:val="00872914"/>
    <w:rsid w:val="00985306"/>
    <w:rsid w:val="00A71122"/>
    <w:rsid w:val="00A71F63"/>
    <w:rsid w:val="00A72DB3"/>
    <w:rsid w:val="00A76B57"/>
    <w:rsid w:val="00AD600B"/>
    <w:rsid w:val="00B159F8"/>
    <w:rsid w:val="00BA3AA3"/>
    <w:rsid w:val="00BD6B91"/>
    <w:rsid w:val="00C41831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FBA"/>
    <w:pPr>
      <w:keepNext/>
      <w:keepLines/>
      <w:spacing w:after="120" w:line="240" w:lineRule="auto"/>
      <w:outlineLvl w:val="0"/>
    </w:pPr>
    <w:rPr>
      <w:rFonts w:ascii="Times New Roman" w:eastAsiaTheme="maj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FBA"/>
    <w:rPr>
      <w:rFonts w:ascii="Times New Roman" w:eastAsiaTheme="majorEastAsia" w:hAnsi="Times New Roman" w:cs="Times New Roman"/>
      <w:sz w:val="24"/>
      <w:szCs w:val="24"/>
    </w:rPr>
  </w:style>
  <w:style w:type="table" w:customStyle="1" w:styleId="Tabelacomgrade2">
    <w:name w:val="Tabela com grade2"/>
    <w:basedOn w:val="TableNormal"/>
    <w:next w:val="TableGrid"/>
    <w:uiPriority w:val="39"/>
    <w:rsid w:val="00836FB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36F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FBA"/>
    <w:pPr>
      <w:keepNext/>
      <w:keepLines/>
      <w:spacing w:after="120" w:line="240" w:lineRule="auto"/>
      <w:outlineLvl w:val="0"/>
    </w:pPr>
    <w:rPr>
      <w:rFonts w:ascii="Times New Roman" w:eastAsiaTheme="maj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FBA"/>
    <w:rPr>
      <w:rFonts w:ascii="Times New Roman" w:eastAsiaTheme="majorEastAsia" w:hAnsi="Times New Roman" w:cs="Times New Roman"/>
      <w:sz w:val="24"/>
      <w:szCs w:val="24"/>
    </w:rPr>
  </w:style>
  <w:style w:type="table" w:customStyle="1" w:styleId="Tabelacomgrade2">
    <w:name w:val="Tabela com grade2"/>
    <w:basedOn w:val="TableNormal"/>
    <w:next w:val="TableGrid"/>
    <w:uiPriority w:val="39"/>
    <w:rsid w:val="00836FB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36F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9</Words>
  <Characters>2190</Characters>
  <Application>Microsoft Office Word</Application>
  <DocSecurity>0</DocSecurity>
  <Lines>547</Lines>
  <Paragraphs>531</Paragraphs>
  <ScaleCrop>false</ScaleCrop>
  <Company/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21-04-24T05:45:00Z</dcterms:created>
  <dcterms:modified xsi:type="dcterms:W3CDTF">2021-04-24T05:45:00Z</dcterms:modified>
</cp:coreProperties>
</file>